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Table S5</w:t>
      </w:r>
      <w:r>
        <w:rPr>
          <w:rFonts w:cs="Times New Roman" w:ascii="Times New Roman" w:hAnsi="Times New Roman"/>
          <w:b/>
          <w:sz w:val="18"/>
          <w:szCs w:val="18"/>
        </w:rPr>
        <w:t>.</w:t>
      </w:r>
      <w:r>
        <w:rPr>
          <w:rFonts w:cs="Times New Roman" w:ascii="Times New Roman" w:hAnsi="Times New Roman"/>
          <w:b/>
          <w:sz w:val="18"/>
          <w:szCs w:val="18"/>
        </w:rPr>
        <w:t xml:space="preserve"> Results of the genome-wide association</w:t>
      </w:r>
      <w:r>
        <w:rPr>
          <w:rFonts w:cs="Times New Roman" w:ascii="Times New Roman" w:hAnsi="Times New Roman"/>
          <w:b/>
          <w:sz w:val="18"/>
          <w:szCs w:val="18"/>
        </w:rPr>
        <w:t xml:space="preserve"> study</w:t>
      </w:r>
      <w:r>
        <w:rPr>
          <w:rFonts w:cs="Times New Roman" w:ascii="Times New Roman" w:hAnsi="Times New Roman"/>
          <w:b/>
          <w:sz w:val="18"/>
          <w:szCs w:val="18"/>
        </w:rPr>
        <w:t xml:space="preserve"> of significantly interacting SNPs</w:t>
      </w:r>
      <w:r>
        <w:rPr>
          <w:rFonts w:cs="Times New Roman" w:ascii="Times New Roman" w:hAnsi="Times New Roman"/>
          <w:b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The </w:t>
      </w:r>
      <w:r>
        <w:rPr>
          <w:rFonts w:cs="Times New Roman" w:ascii="Times New Roman" w:hAnsi="Times New Roman"/>
          <w:sz w:val="18"/>
          <w:szCs w:val="18"/>
        </w:rPr>
        <w:t>threshold</w:t>
      </w:r>
      <w:r>
        <w:rPr>
          <w:rFonts w:cs="Times New Roman" w:ascii="Times New Roman" w:hAnsi="Times New Roman"/>
          <w:sz w:val="18"/>
          <w:szCs w:val="18"/>
        </w:rPr>
        <w:t xml:space="preserve"> of GWAS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is</w:t>
      </w:r>
      <w:r>
        <w:rPr>
          <w:rFonts w:cs="Times New Roman" w:ascii="Times New Roman" w:hAnsi="Times New Roman"/>
          <w:sz w:val="18"/>
          <w:szCs w:val="18"/>
        </w:rPr>
        <w:t xml:space="preserve"> P &lt; 2.7×10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-7</w:t>
      </w:r>
      <w:r>
        <w:rPr>
          <w:rFonts w:cs="Times New Roman" w:ascii="Times New Roman" w:hAnsi="Times New Roman"/>
          <w:sz w:val="18"/>
          <w:szCs w:val="18"/>
        </w:rPr>
        <w:t xml:space="preserve"> by a Bonferroni 5% correction</w:t>
      </w:r>
      <w:r>
        <w:rPr>
          <w:rFonts w:cs="Times New Roman" w:ascii="Times New Roman" w:hAnsi="Times New Roman"/>
          <w:sz w:val="18"/>
          <w:szCs w:val="18"/>
        </w:rPr>
        <w:t>.</w:t>
      </w:r>
    </w:p>
    <w:tbl>
      <w:tblPr>
        <w:tblW w:w="82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2268"/>
        <w:gridCol w:w="1134"/>
        <w:gridCol w:w="1889"/>
        <w:gridCol w:w="1919"/>
      </w:tblGrid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_value</w:t>
            </w:r>
          </w:p>
        </w:tc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ibution rate (%)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luGA19473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91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53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luGA1947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00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3749637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1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14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37496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61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5227054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84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52270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76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luGA012915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13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luGA0129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40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3866305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7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7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38663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6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luGA060937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68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luGA0609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05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luGA146662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5E-03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91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luGA1466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7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8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6026770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69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60267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16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4214495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00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42144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04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6228738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68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62287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17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4319575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93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43195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55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6222762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4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76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62227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18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3717259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036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37172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00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4340790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047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43407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14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6254447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95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62544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7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72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4341204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59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43412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71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4341224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95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43412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7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72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4341242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092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43412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5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71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4341255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092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43412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5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71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luGA216762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65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luGA2167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06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4368109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73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43681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8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4368127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94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43681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36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4380677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19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43806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11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6306728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72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63067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80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luGA231041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82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luGA2310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90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4388313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4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50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43883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12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luGA236122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073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luGA2361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90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4402423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073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44024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90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5480969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89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54809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1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4521876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74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45218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44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3561344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11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35613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77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4560750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00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45607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13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luGA317680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73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luGA3176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4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80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luGA333545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97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luGA3335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9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4658668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90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46586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7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0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6650878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98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66508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9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6674724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79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66747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04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luGA066690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2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91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luGA0666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17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luGA066877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61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luGA0668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22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luGA069801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7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81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luGA0698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53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5583507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75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55835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69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4009265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30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40092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9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09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luGA071224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08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luGA0712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3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5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5589655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67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55896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36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5683090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09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56830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96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4988623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28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49886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38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6002106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8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90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60021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03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luGA097211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245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luGA0972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19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luGA097233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32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luGA0972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11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5717370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98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57173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4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7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4068999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98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4068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4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7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5718248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87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57182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7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88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luGA101229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12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luGA1012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5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54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4075705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24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40757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72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4416916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221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44169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63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5469971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74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54699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30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0729280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4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76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07292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92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3569377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15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35693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71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4272866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35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42728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75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4276105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599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4276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91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3622160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77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36221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9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85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luGA188871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29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luGA1888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80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4290610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94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42906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07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4303341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55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43033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07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4748835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48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47488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1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58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6094710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48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60947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1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58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6758057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221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67580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7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39</w:t>
            </w:r>
          </w:p>
        </w:tc>
      </w:tr>
      <w:tr>
        <w:trPr/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5991936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7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9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083</w:t>
            </w:r>
          </w:p>
        </w:tc>
      </w:tr>
      <w:tr>
        <w:trPr/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_rs1599193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4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5T08:35:00Z</dcterms:created>
  <dc:creator>User</dc:creator>
  <dc:description/>
  <cp:keywords/>
  <dc:language>en-US</dc:language>
  <cp:lastModifiedBy>Lenovo User</cp:lastModifiedBy>
  <dcterms:modified xsi:type="dcterms:W3CDTF">2013-09-29T03:23:00Z</dcterms:modified>
  <cp:revision>4</cp:revision>
  <dc:subject/>
  <dc:title/>
</cp:coreProperties>
</file>